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53643" w14:textId="13926F78" w:rsidR="00C3684E" w:rsidRDefault="002D1A6F" w:rsidP="00B170C2">
      <w:pPr>
        <w:ind w:hanging="613"/>
        <w:rPr>
          <w:rFonts w:ascii="Times New Roman" w:hAnsi="Times New Roman" w:cs="Times New Roman"/>
          <w:sz w:val="24"/>
          <w:szCs w:val="24"/>
        </w:rPr>
      </w:pPr>
      <w:r w:rsidRPr="00D70BF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D70BFF" w:rsidRPr="00D70BFF">
        <w:rPr>
          <w:rFonts w:ascii="Times New Roman" w:hAnsi="Times New Roman" w:cs="Times New Roman"/>
          <w:b/>
          <w:bCs/>
          <w:sz w:val="24"/>
          <w:szCs w:val="24"/>
        </w:rPr>
        <w:t xml:space="preserve"> Table 2:</w:t>
      </w:r>
      <w:r w:rsidR="00D70BFF" w:rsidRPr="00D70BFF">
        <w:rPr>
          <w:rFonts w:ascii="Times New Roman" w:hAnsi="Times New Roman" w:cs="Times New Roman"/>
          <w:sz w:val="24"/>
          <w:szCs w:val="24"/>
        </w:rPr>
        <w:t xml:space="preserve"> List of primary antibodies used in </w:t>
      </w:r>
      <w:r w:rsidR="009B1093">
        <w:rPr>
          <w:rFonts w:ascii="Times New Roman" w:hAnsi="Times New Roman" w:cs="Times New Roman"/>
          <w:sz w:val="24"/>
          <w:szCs w:val="24"/>
        </w:rPr>
        <w:t>W</w:t>
      </w:r>
      <w:r w:rsidR="00D70BFF" w:rsidRPr="00D70BFF">
        <w:rPr>
          <w:rFonts w:ascii="Times New Roman" w:hAnsi="Times New Roman" w:cs="Times New Roman"/>
          <w:sz w:val="24"/>
          <w:szCs w:val="24"/>
        </w:rPr>
        <w:t>estern blot</w:t>
      </w:r>
      <w:r w:rsidR="009B1093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"/>
        <w:tblpPr w:leftFromText="180" w:rightFromText="180" w:vertAnchor="text" w:horzAnchor="page" w:tblpX="981" w:tblpY="264"/>
        <w:tblW w:w="9021" w:type="dxa"/>
        <w:tblLook w:val="04A0" w:firstRow="1" w:lastRow="0" w:firstColumn="1" w:lastColumn="0" w:noHBand="0" w:noVBand="1"/>
      </w:tblPr>
      <w:tblGrid>
        <w:gridCol w:w="1057"/>
        <w:gridCol w:w="2310"/>
        <w:gridCol w:w="1244"/>
        <w:gridCol w:w="2313"/>
        <w:gridCol w:w="2097"/>
      </w:tblGrid>
      <w:tr w:rsidR="001B6B3E" w:rsidRPr="00F73194" w14:paraId="7A9F6CCF" w14:textId="77777777" w:rsidTr="001B6B3E">
        <w:tc>
          <w:tcPr>
            <w:tcW w:w="1057" w:type="dxa"/>
          </w:tcPr>
          <w:p w14:paraId="3CCAC85E" w14:textId="4E28E735" w:rsidR="001B6B3E" w:rsidRPr="009575E5" w:rsidRDefault="001B6B3E" w:rsidP="001B6B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5E5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9575E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75E5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310" w:type="dxa"/>
          </w:tcPr>
          <w:p w14:paraId="4A75A3AD" w14:textId="77777777" w:rsidR="001B6B3E" w:rsidRPr="009575E5" w:rsidRDefault="001B6B3E" w:rsidP="001B6B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5E5">
              <w:rPr>
                <w:rFonts w:ascii="Times New Roman" w:hAnsi="Times New Roman" w:cs="Times New Roman"/>
                <w:b/>
                <w:sz w:val="24"/>
                <w:szCs w:val="24"/>
              </w:rPr>
              <w:t>Name of antibody</w:t>
            </w:r>
          </w:p>
        </w:tc>
        <w:tc>
          <w:tcPr>
            <w:tcW w:w="1244" w:type="dxa"/>
          </w:tcPr>
          <w:p w14:paraId="1E150269" w14:textId="77777777" w:rsidR="001B6B3E" w:rsidRPr="009575E5" w:rsidRDefault="001B6B3E" w:rsidP="001B6B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5E5">
              <w:rPr>
                <w:rFonts w:ascii="Times New Roman" w:hAnsi="Times New Roman" w:cs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2313" w:type="dxa"/>
          </w:tcPr>
          <w:p w14:paraId="270A3277" w14:textId="77777777" w:rsidR="001B6B3E" w:rsidRPr="009575E5" w:rsidRDefault="001B6B3E" w:rsidP="001B6B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5E5">
              <w:rPr>
                <w:rFonts w:ascii="Times New Roman" w:hAnsi="Times New Roman" w:cs="Times New Roman"/>
                <w:b/>
                <w:sz w:val="24"/>
                <w:szCs w:val="24"/>
              </w:rPr>
              <w:t>Brand</w:t>
            </w:r>
          </w:p>
        </w:tc>
        <w:tc>
          <w:tcPr>
            <w:tcW w:w="2097" w:type="dxa"/>
          </w:tcPr>
          <w:p w14:paraId="4D3EBB2C" w14:textId="77777777" w:rsidR="001B6B3E" w:rsidRPr="009575E5" w:rsidRDefault="001B6B3E" w:rsidP="001B6B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talogue no</w:t>
            </w:r>
          </w:p>
        </w:tc>
      </w:tr>
      <w:tr w:rsidR="001B6B3E" w:rsidRPr="00F73194" w14:paraId="0FE7BFCF" w14:textId="77777777" w:rsidTr="001B6B3E">
        <w:tc>
          <w:tcPr>
            <w:tcW w:w="1057" w:type="dxa"/>
          </w:tcPr>
          <w:p w14:paraId="511E3BA2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0" w:type="dxa"/>
          </w:tcPr>
          <w:p w14:paraId="0FE28833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 xml:space="preserve">Anti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G1</w:t>
            </w:r>
          </w:p>
        </w:tc>
        <w:tc>
          <w:tcPr>
            <w:tcW w:w="1244" w:type="dxa"/>
          </w:tcPr>
          <w:p w14:paraId="008FD7E9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313" w:type="dxa"/>
          </w:tcPr>
          <w:p w14:paraId="295AAEC8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, MA, USA</w:t>
            </w:r>
          </w:p>
        </w:tc>
        <w:tc>
          <w:tcPr>
            <w:tcW w:w="2097" w:type="dxa"/>
          </w:tcPr>
          <w:p w14:paraId="16EFFDC9" w14:textId="452ABA48" w:rsidR="001B6B3E" w:rsidRPr="00F73194" w:rsidRDefault="007657E6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5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181083</w:t>
            </w:r>
          </w:p>
        </w:tc>
      </w:tr>
      <w:tr w:rsidR="001B6B3E" w:rsidRPr="00F73194" w14:paraId="0595D8C9" w14:textId="77777777" w:rsidTr="001B6B3E">
        <w:tc>
          <w:tcPr>
            <w:tcW w:w="1057" w:type="dxa"/>
          </w:tcPr>
          <w:p w14:paraId="48B6115F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0" w:type="dxa"/>
          </w:tcPr>
          <w:p w14:paraId="0BC54F4E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ti-phospho-ERK</w:t>
            </w:r>
          </w:p>
        </w:tc>
        <w:tc>
          <w:tcPr>
            <w:tcW w:w="1244" w:type="dxa"/>
          </w:tcPr>
          <w:p w14:paraId="2B8020C7" w14:textId="77777777" w:rsidR="001B6B3E" w:rsidRPr="00F73194" w:rsidRDefault="001B6B3E" w:rsidP="001B6B3E">
            <w:pPr>
              <w:ind w:hanging="1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313" w:type="dxa"/>
          </w:tcPr>
          <w:p w14:paraId="6D764A08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ST, MA, USA</w:t>
            </w:r>
          </w:p>
        </w:tc>
        <w:tc>
          <w:tcPr>
            <w:tcW w:w="2097" w:type="dxa"/>
          </w:tcPr>
          <w:p w14:paraId="6E0309A4" w14:textId="51CB00A0" w:rsidR="001B6B3E" w:rsidRPr="00F73194" w:rsidRDefault="00C60C93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60C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370S</w:t>
            </w:r>
          </w:p>
        </w:tc>
      </w:tr>
      <w:tr w:rsidR="001B6B3E" w:rsidRPr="00F73194" w14:paraId="2E2F4072" w14:textId="77777777" w:rsidTr="001B6B3E">
        <w:tc>
          <w:tcPr>
            <w:tcW w:w="1057" w:type="dxa"/>
          </w:tcPr>
          <w:p w14:paraId="60AA4267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10" w:type="dxa"/>
          </w:tcPr>
          <w:p w14:paraId="7EC249C6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ti-ERK</w:t>
            </w:r>
          </w:p>
        </w:tc>
        <w:tc>
          <w:tcPr>
            <w:tcW w:w="1244" w:type="dxa"/>
          </w:tcPr>
          <w:p w14:paraId="7E952165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313" w:type="dxa"/>
          </w:tcPr>
          <w:p w14:paraId="3A2F1242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ST, MA, USA</w:t>
            </w:r>
          </w:p>
        </w:tc>
        <w:tc>
          <w:tcPr>
            <w:tcW w:w="2097" w:type="dxa"/>
          </w:tcPr>
          <w:p w14:paraId="3ADC3D7A" w14:textId="4E4D2647" w:rsidR="001B6B3E" w:rsidRPr="00F73194" w:rsidRDefault="009A2D0B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A2D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102S</w:t>
            </w:r>
          </w:p>
        </w:tc>
      </w:tr>
      <w:tr w:rsidR="001B6B3E" w:rsidRPr="00F73194" w14:paraId="1338593D" w14:textId="77777777" w:rsidTr="001B6B3E">
        <w:tc>
          <w:tcPr>
            <w:tcW w:w="1057" w:type="dxa"/>
          </w:tcPr>
          <w:p w14:paraId="65C8280F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0" w:type="dxa"/>
          </w:tcPr>
          <w:p w14:paraId="4AB5AEB3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phospho-MEK</w:t>
            </w:r>
          </w:p>
        </w:tc>
        <w:tc>
          <w:tcPr>
            <w:tcW w:w="1244" w:type="dxa"/>
          </w:tcPr>
          <w:p w14:paraId="36FBEE68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313" w:type="dxa"/>
          </w:tcPr>
          <w:p w14:paraId="79F5DC67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ST, MA, USA</w:t>
            </w:r>
          </w:p>
        </w:tc>
        <w:tc>
          <w:tcPr>
            <w:tcW w:w="2097" w:type="dxa"/>
          </w:tcPr>
          <w:p w14:paraId="68154657" w14:textId="77F25FCA" w:rsidR="001B6B3E" w:rsidRPr="00F73194" w:rsidRDefault="009A2D0B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A2D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154S</w:t>
            </w:r>
          </w:p>
        </w:tc>
      </w:tr>
      <w:tr w:rsidR="001B6B3E" w:rsidRPr="00F73194" w14:paraId="7A73FCA4" w14:textId="77777777" w:rsidTr="001B6B3E">
        <w:tc>
          <w:tcPr>
            <w:tcW w:w="1057" w:type="dxa"/>
          </w:tcPr>
          <w:p w14:paraId="73C446A2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10" w:type="dxa"/>
          </w:tcPr>
          <w:p w14:paraId="4BD6AE03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MEK</w:t>
            </w:r>
          </w:p>
        </w:tc>
        <w:tc>
          <w:tcPr>
            <w:tcW w:w="1244" w:type="dxa"/>
          </w:tcPr>
          <w:p w14:paraId="05DE77FE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313" w:type="dxa"/>
          </w:tcPr>
          <w:p w14:paraId="42AE0904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ST, MA, USA</w:t>
            </w:r>
          </w:p>
        </w:tc>
        <w:tc>
          <w:tcPr>
            <w:tcW w:w="2097" w:type="dxa"/>
          </w:tcPr>
          <w:p w14:paraId="299CABB5" w14:textId="0D56B692" w:rsidR="001B6B3E" w:rsidRPr="00F73194" w:rsidRDefault="009A2D0B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A2D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122S</w:t>
            </w:r>
          </w:p>
        </w:tc>
      </w:tr>
      <w:tr w:rsidR="001B6B3E" w:rsidRPr="00F73194" w14:paraId="0D81CCD9" w14:textId="77777777" w:rsidTr="001B6B3E">
        <w:tc>
          <w:tcPr>
            <w:tcW w:w="1057" w:type="dxa"/>
          </w:tcPr>
          <w:p w14:paraId="4EB02121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10" w:type="dxa"/>
          </w:tcPr>
          <w:p w14:paraId="55F3CB13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ti-Snail</w:t>
            </w:r>
          </w:p>
        </w:tc>
        <w:tc>
          <w:tcPr>
            <w:tcW w:w="1244" w:type="dxa"/>
          </w:tcPr>
          <w:p w14:paraId="04C27AD0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313" w:type="dxa"/>
          </w:tcPr>
          <w:p w14:paraId="33EE280C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ST, MA, USA</w:t>
            </w:r>
          </w:p>
        </w:tc>
        <w:tc>
          <w:tcPr>
            <w:tcW w:w="2097" w:type="dxa"/>
          </w:tcPr>
          <w:p w14:paraId="52832DD3" w14:textId="63476199" w:rsidR="001B6B3E" w:rsidRPr="00F73194" w:rsidRDefault="00C60C93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60C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879S</w:t>
            </w:r>
          </w:p>
        </w:tc>
      </w:tr>
      <w:tr w:rsidR="001B6B3E" w:rsidRPr="00F73194" w14:paraId="672653F9" w14:textId="77777777" w:rsidTr="001B6B3E">
        <w:tc>
          <w:tcPr>
            <w:tcW w:w="1057" w:type="dxa"/>
          </w:tcPr>
          <w:p w14:paraId="479C6877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10" w:type="dxa"/>
          </w:tcPr>
          <w:p w14:paraId="56606995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Slug</w:t>
            </w:r>
          </w:p>
        </w:tc>
        <w:tc>
          <w:tcPr>
            <w:tcW w:w="1244" w:type="dxa"/>
          </w:tcPr>
          <w:p w14:paraId="4BBF567D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313" w:type="dxa"/>
          </w:tcPr>
          <w:p w14:paraId="0665DFB1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ST, MA, USA</w:t>
            </w:r>
          </w:p>
        </w:tc>
        <w:tc>
          <w:tcPr>
            <w:tcW w:w="2097" w:type="dxa"/>
          </w:tcPr>
          <w:p w14:paraId="0D433A75" w14:textId="2A43CD86" w:rsidR="001B6B3E" w:rsidRPr="00F73194" w:rsidRDefault="00A53BAA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585S</w:t>
            </w:r>
          </w:p>
        </w:tc>
      </w:tr>
      <w:tr w:rsidR="001B6B3E" w:rsidRPr="00F73194" w14:paraId="5BCFA21D" w14:textId="77777777" w:rsidTr="001B6B3E">
        <w:tc>
          <w:tcPr>
            <w:tcW w:w="1057" w:type="dxa"/>
          </w:tcPr>
          <w:p w14:paraId="44705D82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0" w:type="dxa"/>
          </w:tcPr>
          <w:p w14:paraId="25C02D34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ti-Twist</w:t>
            </w:r>
          </w:p>
        </w:tc>
        <w:tc>
          <w:tcPr>
            <w:tcW w:w="1244" w:type="dxa"/>
          </w:tcPr>
          <w:p w14:paraId="5892E9B9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313" w:type="dxa"/>
          </w:tcPr>
          <w:p w14:paraId="171D4323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ST, MA, USA</w:t>
            </w:r>
          </w:p>
        </w:tc>
        <w:tc>
          <w:tcPr>
            <w:tcW w:w="2097" w:type="dxa"/>
          </w:tcPr>
          <w:p w14:paraId="58A562E4" w14:textId="3B613D81" w:rsidR="001B6B3E" w:rsidRPr="00F73194" w:rsidRDefault="00A53BAA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6702S</w:t>
            </w:r>
          </w:p>
        </w:tc>
      </w:tr>
      <w:tr w:rsidR="001B6B3E" w:rsidRPr="00F73194" w14:paraId="2495FE0E" w14:textId="77777777" w:rsidTr="001B6B3E">
        <w:tc>
          <w:tcPr>
            <w:tcW w:w="1057" w:type="dxa"/>
          </w:tcPr>
          <w:p w14:paraId="478B11D8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10" w:type="dxa"/>
          </w:tcPr>
          <w:p w14:paraId="3D38671B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ti-phospho-AK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8</w:t>
            </w:r>
          </w:p>
        </w:tc>
        <w:tc>
          <w:tcPr>
            <w:tcW w:w="1244" w:type="dxa"/>
          </w:tcPr>
          <w:p w14:paraId="37D85645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313" w:type="dxa"/>
          </w:tcPr>
          <w:p w14:paraId="01725848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ST, MA, USA</w:t>
            </w:r>
          </w:p>
        </w:tc>
        <w:tc>
          <w:tcPr>
            <w:tcW w:w="2097" w:type="dxa"/>
          </w:tcPr>
          <w:p w14:paraId="1AB17303" w14:textId="10097ABE" w:rsidR="001B6B3E" w:rsidRPr="00F73194" w:rsidRDefault="009A2D0B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A2D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038S</w:t>
            </w:r>
          </w:p>
        </w:tc>
      </w:tr>
      <w:tr w:rsidR="001B6B3E" w:rsidRPr="00F73194" w14:paraId="36F9BB76" w14:textId="77777777" w:rsidTr="001B6B3E">
        <w:tc>
          <w:tcPr>
            <w:tcW w:w="1057" w:type="dxa"/>
          </w:tcPr>
          <w:p w14:paraId="29401466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10" w:type="dxa"/>
          </w:tcPr>
          <w:p w14:paraId="1A5B5CD2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ti-phospho-AK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73</w:t>
            </w:r>
          </w:p>
        </w:tc>
        <w:tc>
          <w:tcPr>
            <w:tcW w:w="1244" w:type="dxa"/>
          </w:tcPr>
          <w:p w14:paraId="3E049242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313" w:type="dxa"/>
          </w:tcPr>
          <w:p w14:paraId="506BC561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ST, MA, USA</w:t>
            </w:r>
          </w:p>
        </w:tc>
        <w:tc>
          <w:tcPr>
            <w:tcW w:w="2097" w:type="dxa"/>
          </w:tcPr>
          <w:p w14:paraId="518002D6" w14:textId="335603F9" w:rsidR="001B6B3E" w:rsidRPr="00F73194" w:rsidRDefault="00C60C93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60C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060S</w:t>
            </w:r>
          </w:p>
        </w:tc>
      </w:tr>
      <w:tr w:rsidR="001B6B3E" w:rsidRPr="00F73194" w14:paraId="06D1710D" w14:textId="77777777" w:rsidTr="001B6B3E">
        <w:tc>
          <w:tcPr>
            <w:tcW w:w="1057" w:type="dxa"/>
          </w:tcPr>
          <w:p w14:paraId="2599710A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10" w:type="dxa"/>
          </w:tcPr>
          <w:p w14:paraId="0A9257F0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ti-AKT</w:t>
            </w:r>
          </w:p>
        </w:tc>
        <w:tc>
          <w:tcPr>
            <w:tcW w:w="1244" w:type="dxa"/>
          </w:tcPr>
          <w:p w14:paraId="2B445AB8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313" w:type="dxa"/>
          </w:tcPr>
          <w:p w14:paraId="78591816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ST, MA, USA</w:t>
            </w:r>
          </w:p>
        </w:tc>
        <w:tc>
          <w:tcPr>
            <w:tcW w:w="2097" w:type="dxa"/>
          </w:tcPr>
          <w:p w14:paraId="0CFDFCA1" w14:textId="13DD53FB" w:rsidR="001B6B3E" w:rsidRPr="00F73194" w:rsidRDefault="00C60C93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60C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691S</w:t>
            </w:r>
          </w:p>
        </w:tc>
      </w:tr>
      <w:tr w:rsidR="001B6B3E" w:rsidRPr="00F73194" w14:paraId="420C3ABC" w14:textId="77777777" w:rsidTr="001B6B3E">
        <w:tc>
          <w:tcPr>
            <w:tcW w:w="1057" w:type="dxa"/>
          </w:tcPr>
          <w:p w14:paraId="2BEABAEB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0" w:type="dxa"/>
          </w:tcPr>
          <w:p w14:paraId="67118FE0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ti-phospho p53</w:t>
            </w:r>
          </w:p>
        </w:tc>
        <w:tc>
          <w:tcPr>
            <w:tcW w:w="1244" w:type="dxa"/>
          </w:tcPr>
          <w:p w14:paraId="27C981A8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313" w:type="dxa"/>
          </w:tcPr>
          <w:p w14:paraId="787FD87A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ST, MA, USA</w:t>
            </w:r>
          </w:p>
        </w:tc>
        <w:tc>
          <w:tcPr>
            <w:tcW w:w="2097" w:type="dxa"/>
          </w:tcPr>
          <w:p w14:paraId="5BA0C757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1B6B3E" w:rsidRPr="00F73194" w14:paraId="57454AB5" w14:textId="77777777" w:rsidTr="001B6B3E">
        <w:tc>
          <w:tcPr>
            <w:tcW w:w="1057" w:type="dxa"/>
          </w:tcPr>
          <w:p w14:paraId="6A3607E0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10" w:type="dxa"/>
          </w:tcPr>
          <w:p w14:paraId="35D90474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ti-phospho ER</w:t>
            </w:r>
          </w:p>
        </w:tc>
        <w:tc>
          <w:tcPr>
            <w:tcW w:w="1244" w:type="dxa"/>
          </w:tcPr>
          <w:p w14:paraId="618C9514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313" w:type="dxa"/>
          </w:tcPr>
          <w:p w14:paraId="69401048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ST, MA, USA</w:t>
            </w:r>
          </w:p>
        </w:tc>
        <w:tc>
          <w:tcPr>
            <w:tcW w:w="2097" w:type="dxa"/>
          </w:tcPr>
          <w:p w14:paraId="59BD8933" w14:textId="47F2B3CD" w:rsidR="001B6B3E" w:rsidRPr="00F73194" w:rsidRDefault="009A2D0B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A2D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511S</w:t>
            </w:r>
          </w:p>
        </w:tc>
      </w:tr>
      <w:tr w:rsidR="001B6B3E" w:rsidRPr="00F73194" w14:paraId="7E1A8B8F" w14:textId="77777777" w:rsidTr="001B6B3E">
        <w:tc>
          <w:tcPr>
            <w:tcW w:w="1057" w:type="dxa"/>
          </w:tcPr>
          <w:p w14:paraId="184FF226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10" w:type="dxa"/>
          </w:tcPr>
          <w:p w14:paraId="4E0960F7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ti-phospho p38</w:t>
            </w:r>
          </w:p>
        </w:tc>
        <w:tc>
          <w:tcPr>
            <w:tcW w:w="1244" w:type="dxa"/>
          </w:tcPr>
          <w:p w14:paraId="58D9B04E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313" w:type="dxa"/>
          </w:tcPr>
          <w:p w14:paraId="324D929A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ST, MA, USA</w:t>
            </w:r>
          </w:p>
        </w:tc>
        <w:tc>
          <w:tcPr>
            <w:tcW w:w="2097" w:type="dxa"/>
          </w:tcPr>
          <w:p w14:paraId="64FDF7DB" w14:textId="5BAC2FB6" w:rsidR="001B6B3E" w:rsidRPr="00F73194" w:rsidRDefault="009A2D0B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A2D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211S</w:t>
            </w:r>
          </w:p>
        </w:tc>
      </w:tr>
      <w:tr w:rsidR="001B6B3E" w:rsidRPr="00F73194" w14:paraId="7010C380" w14:textId="77777777" w:rsidTr="001B6B3E">
        <w:tc>
          <w:tcPr>
            <w:tcW w:w="1057" w:type="dxa"/>
          </w:tcPr>
          <w:p w14:paraId="5B68E894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10" w:type="dxa"/>
          </w:tcPr>
          <w:p w14:paraId="62AF6AE0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ti-GAPDH</w:t>
            </w:r>
          </w:p>
        </w:tc>
        <w:tc>
          <w:tcPr>
            <w:tcW w:w="1244" w:type="dxa"/>
          </w:tcPr>
          <w:p w14:paraId="7EA40FE7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000</w:t>
            </w:r>
          </w:p>
        </w:tc>
        <w:tc>
          <w:tcPr>
            <w:tcW w:w="2313" w:type="dxa"/>
          </w:tcPr>
          <w:p w14:paraId="77030CC5" w14:textId="77777777" w:rsidR="001B6B3E" w:rsidRPr="00F73194" w:rsidRDefault="001B6B3E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gen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India</w:t>
            </w:r>
          </w:p>
        </w:tc>
        <w:tc>
          <w:tcPr>
            <w:tcW w:w="2097" w:type="dxa"/>
          </w:tcPr>
          <w:p w14:paraId="4B0DEB82" w14:textId="69798EE1" w:rsidR="001B6B3E" w:rsidRDefault="004758C0" w:rsidP="001B6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8C0">
              <w:rPr>
                <w:rFonts w:ascii="Times New Roman" w:hAnsi="Times New Roman" w:cs="Times New Roman"/>
                <w:sz w:val="24"/>
                <w:szCs w:val="24"/>
              </w:rPr>
              <w:t>10-10011</w:t>
            </w:r>
          </w:p>
        </w:tc>
      </w:tr>
    </w:tbl>
    <w:p w14:paraId="73CB02AB" w14:textId="77777777" w:rsidR="001B6B3E" w:rsidRPr="00D70BFF" w:rsidRDefault="001B6B3E">
      <w:pPr>
        <w:rPr>
          <w:rFonts w:ascii="Times New Roman" w:hAnsi="Times New Roman" w:cs="Times New Roman"/>
          <w:sz w:val="24"/>
          <w:szCs w:val="24"/>
        </w:rPr>
      </w:pPr>
    </w:p>
    <w:p w14:paraId="7A7C3D80" w14:textId="1974BE0B" w:rsidR="00D70BFF" w:rsidRDefault="00D70BFF"/>
    <w:p w14:paraId="2EAB6192" w14:textId="77777777" w:rsidR="00D70BFF" w:rsidRDefault="00D70BFF"/>
    <w:sectPr w:rsidR="00D70B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BBE"/>
    <w:rsid w:val="001B6B3E"/>
    <w:rsid w:val="001D41E1"/>
    <w:rsid w:val="002126C4"/>
    <w:rsid w:val="002D1A6F"/>
    <w:rsid w:val="004758C0"/>
    <w:rsid w:val="005F20AA"/>
    <w:rsid w:val="007657E6"/>
    <w:rsid w:val="009A2D0B"/>
    <w:rsid w:val="009B1093"/>
    <w:rsid w:val="00A53BAA"/>
    <w:rsid w:val="00B170C2"/>
    <w:rsid w:val="00C3684E"/>
    <w:rsid w:val="00C60C93"/>
    <w:rsid w:val="00D70BFF"/>
    <w:rsid w:val="00DB5A42"/>
    <w:rsid w:val="00E408E3"/>
    <w:rsid w:val="00F40630"/>
    <w:rsid w:val="00F52080"/>
    <w:rsid w:val="00FD2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62008"/>
  <w15:chartTrackingRefBased/>
  <w15:docId w15:val="{C3F83BB8-1126-4E56-BA3B-6E5EFCC4B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  <w:ind w:left="244" w:right="-113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ind w:left="18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0BFF"/>
    <w:pPr>
      <w:spacing w:after="0" w:line="240" w:lineRule="auto"/>
      <w:ind w:left="0" w:right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tati Mukherjee</dc:creator>
  <cp:keywords/>
  <dc:description/>
  <cp:lastModifiedBy>Bratati Mukherjee</cp:lastModifiedBy>
  <cp:revision>11</cp:revision>
  <dcterms:created xsi:type="dcterms:W3CDTF">2022-01-12T09:23:00Z</dcterms:created>
  <dcterms:modified xsi:type="dcterms:W3CDTF">2022-08-16T10:33:00Z</dcterms:modified>
</cp:coreProperties>
</file>